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32A0DB" w14:textId="18886463" w:rsidR="00BA428A" w:rsidRPr="00906CDE" w:rsidRDefault="002C7A31">
      <w:pPr>
        <w:rPr>
          <w:rFonts w:ascii="Times New Roman" w:hAnsi="Times New Roman" w:cs="Times New Roman"/>
          <w:b/>
          <w:bCs/>
          <w:szCs w:val="21"/>
        </w:rPr>
      </w:pPr>
      <w:r w:rsidRPr="00906CDE">
        <w:rPr>
          <w:rFonts w:ascii="Times New Roman" w:hAnsi="Times New Roman" w:cs="Times New Roman"/>
          <w:b/>
          <w:bCs/>
          <w:szCs w:val="21"/>
        </w:rPr>
        <w:t>Supplementa</w:t>
      </w:r>
      <w:r w:rsidR="00C009DA" w:rsidRPr="00906CDE">
        <w:rPr>
          <w:rFonts w:ascii="Times New Roman" w:hAnsi="Times New Roman" w:cs="Times New Roman"/>
          <w:b/>
          <w:bCs/>
          <w:szCs w:val="21"/>
        </w:rPr>
        <w:t>ry</w:t>
      </w:r>
      <w:r w:rsidRPr="00906CDE">
        <w:rPr>
          <w:rFonts w:ascii="Times New Roman" w:hAnsi="Times New Roman" w:cs="Times New Roman"/>
          <w:b/>
          <w:bCs/>
          <w:szCs w:val="21"/>
        </w:rPr>
        <w:t xml:space="preserve"> </w:t>
      </w:r>
      <w:r w:rsidR="005935C0" w:rsidRPr="00906CDE">
        <w:rPr>
          <w:rFonts w:ascii="Times New Roman" w:hAnsi="Times New Roman" w:cs="Times New Roman"/>
          <w:b/>
          <w:bCs/>
          <w:szCs w:val="21"/>
        </w:rPr>
        <w:t>t</w:t>
      </w:r>
      <w:r w:rsidRPr="00906CDE">
        <w:rPr>
          <w:rFonts w:ascii="Times New Roman" w:hAnsi="Times New Roman" w:cs="Times New Roman"/>
          <w:b/>
          <w:bCs/>
          <w:szCs w:val="21"/>
        </w:rPr>
        <w:t>able</w:t>
      </w:r>
      <w:r w:rsidR="009875E4" w:rsidRPr="00906CDE">
        <w:rPr>
          <w:rFonts w:ascii="Times New Roman" w:hAnsi="Times New Roman" w:cs="Times New Roman"/>
          <w:b/>
          <w:bCs/>
          <w:szCs w:val="21"/>
        </w:rPr>
        <w:t xml:space="preserve"> </w:t>
      </w:r>
      <w:r w:rsidRPr="00906CDE">
        <w:rPr>
          <w:rFonts w:ascii="Times New Roman" w:hAnsi="Times New Roman" w:cs="Times New Roman"/>
          <w:b/>
          <w:bCs/>
          <w:szCs w:val="21"/>
        </w:rPr>
        <w:t>2</w:t>
      </w:r>
      <w:r w:rsidR="009875E4" w:rsidRPr="00906CDE">
        <w:rPr>
          <w:rFonts w:ascii="Times New Roman" w:hAnsi="Times New Roman" w:cs="Times New Roman"/>
          <w:b/>
          <w:bCs/>
          <w:szCs w:val="21"/>
        </w:rPr>
        <w:t>. Antibodies for western blotting</w:t>
      </w:r>
    </w:p>
    <w:tbl>
      <w:tblPr>
        <w:tblStyle w:val="a3"/>
        <w:tblW w:w="0" w:type="auto"/>
        <w:tblInd w:w="-14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305"/>
        <w:gridCol w:w="2091"/>
        <w:gridCol w:w="1791"/>
      </w:tblGrid>
      <w:tr w:rsidR="00AD4592" w:rsidRPr="00906CDE" w14:paraId="08A2643D" w14:textId="0DE1DF19" w:rsidTr="00131DE5">
        <w:tc>
          <w:tcPr>
            <w:tcW w:w="3261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371E1B0A" w14:textId="3051813E" w:rsidR="00AD4592" w:rsidRPr="00906CDE" w:rsidRDefault="00AD4592" w:rsidP="004E6FB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06CDE">
              <w:rPr>
                <w:rFonts w:ascii="Times New Roman" w:hAnsi="Times New Roman" w:cs="Times New Roman"/>
                <w:b/>
                <w:bCs/>
                <w:szCs w:val="21"/>
              </w:rPr>
              <w:t>Antibody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190024CE" w14:textId="13990332" w:rsidR="00AD4592" w:rsidRPr="00906CDE" w:rsidRDefault="00AD4592" w:rsidP="004E6FB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06CDE">
              <w:rPr>
                <w:rFonts w:ascii="Times New Roman" w:hAnsi="Times New Roman" w:cs="Times New Roman"/>
                <w:b/>
                <w:bCs/>
                <w:szCs w:val="21"/>
              </w:rPr>
              <w:t>Supplier</w:t>
            </w:r>
          </w:p>
        </w:tc>
        <w:tc>
          <w:tcPr>
            <w:tcW w:w="2091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3590A1F8" w14:textId="25A71CD6" w:rsidR="00AD4592" w:rsidRPr="00906CDE" w:rsidRDefault="00AD4592" w:rsidP="004E6FB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06CDE">
              <w:rPr>
                <w:rFonts w:ascii="Times New Roman" w:hAnsi="Times New Roman" w:cs="Times New Roman"/>
                <w:b/>
                <w:bCs/>
                <w:szCs w:val="21"/>
              </w:rPr>
              <w:t>Catalog number</w:t>
            </w:r>
          </w:p>
        </w:tc>
        <w:tc>
          <w:tcPr>
            <w:tcW w:w="1791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2D387423" w14:textId="5CE778FD" w:rsidR="00AD4592" w:rsidRPr="00906CDE" w:rsidRDefault="00AD4592" w:rsidP="004E6FB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Dilution</w:t>
            </w:r>
          </w:p>
        </w:tc>
      </w:tr>
      <w:tr w:rsidR="00AD4592" w:rsidRPr="00906CDE" w14:paraId="2EA1F7B2" w14:textId="69CC2313" w:rsidTr="00131DE5">
        <w:tc>
          <w:tcPr>
            <w:tcW w:w="3261" w:type="dxa"/>
            <w:tcBorders>
              <w:top w:val="single" w:sz="4" w:space="0" w:color="auto"/>
              <w:bottom w:val="nil"/>
            </w:tcBorders>
            <w:vAlign w:val="center"/>
          </w:tcPr>
          <w:p w14:paraId="059C3985" w14:textId="7AFAF071" w:rsidR="00AD4592" w:rsidRPr="00906CDE" w:rsidRDefault="0063538B" w:rsidP="00F4454B">
            <w:pPr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A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val="zh-CN"/>
              </w:rPr>
              <w:t>nti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-</w:t>
            </w:r>
            <w:r w:rsidR="00AD4592" w:rsidRPr="00906CDE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CCNB1</w:t>
            </w:r>
          </w:p>
        </w:tc>
        <w:tc>
          <w:tcPr>
            <w:tcW w:w="1305" w:type="dxa"/>
            <w:tcBorders>
              <w:top w:val="single" w:sz="4" w:space="0" w:color="auto"/>
              <w:bottom w:val="nil"/>
            </w:tcBorders>
          </w:tcPr>
          <w:p w14:paraId="55574CE7" w14:textId="77831A82" w:rsidR="00AD4592" w:rsidRPr="00906CDE" w:rsidRDefault="00AD4592" w:rsidP="00F4454B">
            <w:pPr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906CDE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Proteintech</w:t>
            </w:r>
          </w:p>
        </w:tc>
        <w:tc>
          <w:tcPr>
            <w:tcW w:w="2091" w:type="dxa"/>
            <w:tcBorders>
              <w:top w:val="single" w:sz="4" w:space="0" w:color="auto"/>
              <w:bottom w:val="nil"/>
            </w:tcBorders>
          </w:tcPr>
          <w:p w14:paraId="112E0C7E" w14:textId="38E7353B" w:rsidR="00AD4592" w:rsidRPr="00906CDE" w:rsidRDefault="00AD4592" w:rsidP="00F4454B">
            <w:pPr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906CDE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55004-1-AP</w:t>
            </w:r>
          </w:p>
        </w:tc>
        <w:tc>
          <w:tcPr>
            <w:tcW w:w="1791" w:type="dxa"/>
            <w:tcBorders>
              <w:top w:val="single" w:sz="4" w:space="0" w:color="auto"/>
              <w:bottom w:val="nil"/>
            </w:tcBorders>
          </w:tcPr>
          <w:p w14:paraId="576A913A" w14:textId="31391EC7" w:rsidR="00AD4592" w:rsidRPr="00906CDE" w:rsidRDefault="00F336AB" w:rsidP="00F4454B">
            <w:pPr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val="zh-CN"/>
              </w:rPr>
              <w:t>1</w:t>
            </w:r>
            <w:r w:rsidR="005243FB">
              <w:rPr>
                <w:rFonts w:ascii="Times New Roman" w:eastAsia="宋体" w:hAnsi="Times New Roman" w:cs="Times New Roman" w:hint="eastAsia"/>
                <w:kern w:val="0"/>
                <w:szCs w:val="21"/>
                <w:lang w:val="zh-CN"/>
              </w:rPr>
              <w:t>: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val="zh-CN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000</w:t>
            </w:r>
          </w:p>
        </w:tc>
      </w:tr>
      <w:tr w:rsidR="00AD4592" w:rsidRPr="00906CDE" w14:paraId="0B75C157" w14:textId="2E524B8B" w:rsidTr="00131DE5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33E6C75E" w14:textId="493F2B6E" w:rsidR="00AD4592" w:rsidRPr="00906CDE" w:rsidRDefault="0063538B" w:rsidP="00F4454B">
            <w:pPr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A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val="zh-CN"/>
              </w:rPr>
              <w:t>nti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-</w:t>
            </w:r>
            <w:r w:rsidR="00AD4592" w:rsidRPr="00906CDE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CDC25A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377B29FB" w14:textId="77013A46" w:rsidR="00AD4592" w:rsidRPr="00906CDE" w:rsidRDefault="00AD4592" w:rsidP="00F4454B">
            <w:pPr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906CDE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Proteintech</w:t>
            </w:r>
          </w:p>
        </w:tc>
        <w:tc>
          <w:tcPr>
            <w:tcW w:w="2091" w:type="dxa"/>
            <w:tcBorders>
              <w:top w:val="nil"/>
              <w:bottom w:val="nil"/>
            </w:tcBorders>
          </w:tcPr>
          <w:p w14:paraId="0B064AF1" w14:textId="53D64F40" w:rsidR="00AD4592" w:rsidRPr="00906CDE" w:rsidRDefault="00AD4592" w:rsidP="00F4454B">
            <w:pPr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906CDE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55031-1-AP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14:paraId="2628D56F" w14:textId="7F6CD2CD" w:rsidR="00AD4592" w:rsidRPr="00906CDE" w:rsidRDefault="00F336AB" w:rsidP="00F4454B">
            <w:pPr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val="zh-CN"/>
              </w:rPr>
              <w:t>1</w:t>
            </w:r>
            <w:r w:rsidR="005243FB">
              <w:rPr>
                <w:rFonts w:ascii="Times New Roman" w:eastAsia="宋体" w:hAnsi="Times New Roman" w:cs="Times New Roman" w:hint="eastAsia"/>
                <w:kern w:val="0"/>
                <w:szCs w:val="21"/>
                <w:lang w:val="zh-CN"/>
              </w:rPr>
              <w:t>: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val="zh-CN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500</w:t>
            </w:r>
          </w:p>
        </w:tc>
      </w:tr>
      <w:tr w:rsidR="00AD4592" w:rsidRPr="00906CDE" w14:paraId="54D3F7E4" w14:textId="0790D72C" w:rsidTr="00131DE5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3F86EC84" w14:textId="1772001E" w:rsidR="00AD4592" w:rsidRPr="00906CDE" w:rsidRDefault="0063538B" w:rsidP="00F4454B">
            <w:pPr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A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val="zh-CN"/>
              </w:rPr>
              <w:t>nti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-</w:t>
            </w:r>
            <w:r w:rsidR="00AD4592" w:rsidRPr="00906CDE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CDC20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362C497D" w14:textId="05259568" w:rsidR="00AD4592" w:rsidRPr="00906CDE" w:rsidRDefault="00AD4592" w:rsidP="00F4454B">
            <w:pPr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906CDE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Proteintech</w:t>
            </w:r>
          </w:p>
        </w:tc>
        <w:tc>
          <w:tcPr>
            <w:tcW w:w="2091" w:type="dxa"/>
            <w:tcBorders>
              <w:top w:val="nil"/>
              <w:bottom w:val="nil"/>
            </w:tcBorders>
          </w:tcPr>
          <w:p w14:paraId="5C0C0977" w14:textId="1446A1A7" w:rsidR="00AD4592" w:rsidRPr="00906CDE" w:rsidRDefault="00AD4592" w:rsidP="00F4454B">
            <w:pPr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906CDE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10252-1-AP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14:paraId="5A9B7046" w14:textId="031AD6F3" w:rsidR="00AD4592" w:rsidRPr="00906CDE" w:rsidRDefault="00F336AB" w:rsidP="00F4454B">
            <w:pPr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val="zh-CN"/>
              </w:rPr>
              <w:t>1</w:t>
            </w:r>
            <w:r w:rsidR="005243FB">
              <w:rPr>
                <w:rFonts w:ascii="Times New Roman" w:eastAsia="宋体" w:hAnsi="Times New Roman" w:cs="Times New Roman" w:hint="eastAsia"/>
                <w:kern w:val="0"/>
                <w:szCs w:val="21"/>
                <w:lang w:val="zh-CN"/>
              </w:rPr>
              <w:t>: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val="zh-CN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00</w:t>
            </w:r>
          </w:p>
        </w:tc>
      </w:tr>
      <w:tr w:rsidR="00AD4592" w:rsidRPr="00906CDE" w14:paraId="35DCB736" w14:textId="182F1D9A" w:rsidTr="00131DE5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62D9C19D" w14:textId="0B7B3A9F" w:rsidR="00AD4592" w:rsidRPr="00906CDE" w:rsidRDefault="0063538B" w:rsidP="00F4454B">
            <w:pPr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A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val="zh-CN"/>
              </w:rPr>
              <w:t>nti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-</w:t>
            </w:r>
            <w:r w:rsidR="00AD4592" w:rsidRPr="00906CDE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CDK1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56E5916E" w14:textId="0DE16192" w:rsidR="00AD4592" w:rsidRPr="00906CDE" w:rsidRDefault="00AD4592" w:rsidP="00F4454B">
            <w:pPr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906CDE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Proteintech</w:t>
            </w:r>
          </w:p>
        </w:tc>
        <w:tc>
          <w:tcPr>
            <w:tcW w:w="2091" w:type="dxa"/>
            <w:tcBorders>
              <w:top w:val="nil"/>
              <w:bottom w:val="nil"/>
            </w:tcBorders>
          </w:tcPr>
          <w:p w14:paraId="40090A4B" w14:textId="0379EEF3" w:rsidR="00AD4592" w:rsidRPr="00906CDE" w:rsidRDefault="00AD4592" w:rsidP="00F4454B">
            <w:pPr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906CDE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19532-1-AP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14:paraId="628F4D33" w14:textId="4960CAA6" w:rsidR="00AD4592" w:rsidRPr="00906CDE" w:rsidRDefault="00F336AB" w:rsidP="00F4454B">
            <w:pPr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val="zh-CN"/>
              </w:rPr>
              <w:t>1</w:t>
            </w:r>
            <w:r w:rsidR="005243FB">
              <w:rPr>
                <w:rFonts w:ascii="Times New Roman" w:eastAsia="宋体" w:hAnsi="Times New Roman" w:cs="Times New Roman" w:hint="eastAsia"/>
                <w:kern w:val="0"/>
                <w:szCs w:val="21"/>
                <w:lang w:val="zh-CN"/>
              </w:rPr>
              <w:t>: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val="zh-CN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000</w:t>
            </w:r>
          </w:p>
        </w:tc>
      </w:tr>
      <w:tr w:rsidR="00AD4592" w:rsidRPr="00906CDE" w14:paraId="5CA35DAE" w14:textId="2E917678" w:rsidTr="00131DE5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16A82ACD" w14:textId="11849053" w:rsidR="00AD4592" w:rsidRPr="00906CDE" w:rsidRDefault="0063538B" w:rsidP="00F4454B">
            <w:pPr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A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val="zh-CN"/>
              </w:rPr>
              <w:t>nti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-</w:t>
            </w:r>
            <w:r w:rsidR="00AD4592" w:rsidRPr="00906CDE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CCNE1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4C7ECAB8" w14:textId="1A68C6A7" w:rsidR="00AD4592" w:rsidRPr="00906CDE" w:rsidRDefault="00AD4592" w:rsidP="00F4454B">
            <w:pPr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906CDE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Proteintech</w:t>
            </w:r>
          </w:p>
        </w:tc>
        <w:tc>
          <w:tcPr>
            <w:tcW w:w="2091" w:type="dxa"/>
            <w:tcBorders>
              <w:top w:val="nil"/>
              <w:bottom w:val="nil"/>
            </w:tcBorders>
          </w:tcPr>
          <w:p w14:paraId="3733E34A" w14:textId="76431088" w:rsidR="00AD4592" w:rsidRPr="00906CDE" w:rsidRDefault="00AD4592" w:rsidP="00F4454B">
            <w:pPr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906CDE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11554-1-AP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14:paraId="1D7AA460" w14:textId="5C608822" w:rsidR="00AD4592" w:rsidRPr="00906CDE" w:rsidRDefault="00F336AB" w:rsidP="00F4454B">
            <w:pPr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val="zh-CN"/>
              </w:rPr>
              <w:t>1</w:t>
            </w:r>
            <w:r w:rsidR="005243FB">
              <w:rPr>
                <w:rFonts w:ascii="Times New Roman" w:eastAsia="宋体" w:hAnsi="Times New Roman" w:cs="Times New Roman" w:hint="eastAsia"/>
                <w:kern w:val="0"/>
                <w:szCs w:val="21"/>
                <w:lang w:val="zh-CN"/>
              </w:rPr>
              <w:t>: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val="zh-CN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500</w:t>
            </w:r>
          </w:p>
        </w:tc>
      </w:tr>
      <w:tr w:rsidR="00AD4592" w:rsidRPr="00906CDE" w14:paraId="7AEA4138" w14:textId="0500B4FF" w:rsidTr="00131DE5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101C956A" w14:textId="25A17A39" w:rsidR="00AD4592" w:rsidRPr="00906CDE" w:rsidRDefault="0063538B" w:rsidP="00F4454B">
            <w:pPr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A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val="zh-CN"/>
              </w:rPr>
              <w:t>nti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-</w:t>
            </w:r>
            <w:r w:rsidR="00AD4592" w:rsidRPr="00906CDE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CDC25B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339CBD81" w14:textId="4099B961" w:rsidR="00AD4592" w:rsidRPr="00906CDE" w:rsidRDefault="00AD4592" w:rsidP="00F4454B">
            <w:pPr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906CDE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Proteintech</w:t>
            </w:r>
          </w:p>
        </w:tc>
        <w:tc>
          <w:tcPr>
            <w:tcW w:w="2091" w:type="dxa"/>
            <w:tcBorders>
              <w:top w:val="nil"/>
              <w:bottom w:val="nil"/>
            </w:tcBorders>
          </w:tcPr>
          <w:p w14:paraId="1F1EC7F8" w14:textId="3B91D677" w:rsidR="00AD4592" w:rsidRPr="00906CDE" w:rsidRDefault="00AD4592" w:rsidP="00F4454B">
            <w:pPr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906CDE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10644-1-AP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14:paraId="072C3E02" w14:textId="62249407" w:rsidR="00AD4592" w:rsidRPr="00906CDE" w:rsidRDefault="00F336AB" w:rsidP="00F4454B">
            <w:pPr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val="zh-CN"/>
              </w:rPr>
              <w:t>1</w:t>
            </w:r>
            <w:r w:rsidR="005243FB">
              <w:rPr>
                <w:rFonts w:ascii="Times New Roman" w:eastAsia="宋体" w:hAnsi="Times New Roman" w:cs="Times New Roman" w:hint="eastAsia"/>
                <w:kern w:val="0"/>
                <w:szCs w:val="21"/>
                <w:lang w:val="zh-CN"/>
              </w:rPr>
              <w:t>: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val="zh-CN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00</w:t>
            </w:r>
          </w:p>
        </w:tc>
      </w:tr>
      <w:tr w:rsidR="00AD4592" w:rsidRPr="00906CDE" w14:paraId="17793F4B" w14:textId="47537C03" w:rsidTr="00131DE5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3B4C7F05" w14:textId="3EDAADC8" w:rsidR="00AD4592" w:rsidRPr="00906CDE" w:rsidRDefault="0063538B" w:rsidP="00F4454B">
            <w:pPr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A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val="zh-CN"/>
              </w:rPr>
              <w:t>nti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-</w:t>
            </w:r>
            <w:r w:rsidR="00AD4592" w:rsidRPr="00906CDE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TGFB1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00B1B158" w14:textId="6469875E" w:rsidR="00AD4592" w:rsidRPr="00906CDE" w:rsidRDefault="00AD4592" w:rsidP="00F4454B">
            <w:pPr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906CDE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Proteintech</w:t>
            </w:r>
          </w:p>
        </w:tc>
        <w:tc>
          <w:tcPr>
            <w:tcW w:w="2091" w:type="dxa"/>
            <w:tcBorders>
              <w:top w:val="nil"/>
              <w:bottom w:val="nil"/>
            </w:tcBorders>
          </w:tcPr>
          <w:p w14:paraId="3BED3E3B" w14:textId="1A326C22" w:rsidR="00AD4592" w:rsidRPr="00906CDE" w:rsidRDefault="00AD4592" w:rsidP="00F4454B">
            <w:pPr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906CDE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21898-1-AP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14:paraId="68C95C26" w14:textId="7C95B445" w:rsidR="00AD4592" w:rsidRPr="00906CDE" w:rsidRDefault="00F336AB" w:rsidP="00F4454B">
            <w:pPr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val="zh-CN"/>
              </w:rPr>
              <w:t>1</w:t>
            </w:r>
            <w:r w:rsidR="005243FB">
              <w:rPr>
                <w:rFonts w:ascii="Times New Roman" w:eastAsia="宋体" w:hAnsi="Times New Roman" w:cs="Times New Roman" w:hint="eastAsia"/>
                <w:kern w:val="0"/>
                <w:szCs w:val="21"/>
                <w:lang w:val="zh-CN"/>
              </w:rPr>
              <w:t>: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val="zh-CN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000</w:t>
            </w:r>
          </w:p>
        </w:tc>
      </w:tr>
      <w:tr w:rsidR="00AD4592" w:rsidRPr="00906CDE" w14:paraId="691D8C5A" w14:textId="0FE10E93" w:rsidTr="00131DE5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217DE7BB" w14:textId="664999A9" w:rsidR="00AD4592" w:rsidRPr="00906CDE" w:rsidRDefault="0063538B" w:rsidP="00F4454B">
            <w:pPr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A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val="zh-CN"/>
              </w:rPr>
              <w:t>nti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-</w:t>
            </w:r>
            <w:r w:rsidR="00AD4592" w:rsidRPr="00906CDE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DTNBP1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762FAF59" w14:textId="3F7B05C7" w:rsidR="00AD4592" w:rsidRPr="00906CDE" w:rsidRDefault="00AD4592" w:rsidP="00F4454B">
            <w:pPr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906CDE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Proteintech</w:t>
            </w:r>
          </w:p>
        </w:tc>
        <w:tc>
          <w:tcPr>
            <w:tcW w:w="2091" w:type="dxa"/>
            <w:tcBorders>
              <w:top w:val="nil"/>
              <w:bottom w:val="nil"/>
            </w:tcBorders>
          </w:tcPr>
          <w:p w14:paraId="1E66CEF0" w14:textId="4E579C03" w:rsidR="00AD4592" w:rsidRPr="00906CDE" w:rsidRDefault="00AD4592" w:rsidP="00F4454B">
            <w:pPr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906CDE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11132-1-AP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14:paraId="47F8DF0A" w14:textId="0A32771D" w:rsidR="00AD4592" w:rsidRPr="00906CDE" w:rsidRDefault="00F336AB" w:rsidP="00F4454B">
            <w:pPr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val="zh-CN"/>
              </w:rPr>
              <w:t>1</w:t>
            </w:r>
            <w:r w:rsidR="005243FB">
              <w:rPr>
                <w:rFonts w:ascii="Times New Roman" w:eastAsia="宋体" w:hAnsi="Times New Roman" w:cs="Times New Roman" w:hint="eastAsia"/>
                <w:kern w:val="0"/>
                <w:szCs w:val="21"/>
                <w:lang w:val="zh-CN"/>
              </w:rPr>
              <w:t>: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val="zh-CN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500</w:t>
            </w:r>
          </w:p>
        </w:tc>
      </w:tr>
      <w:tr w:rsidR="00AD4592" w:rsidRPr="00906CDE" w14:paraId="2E0D5E2F" w14:textId="319160F8" w:rsidTr="00131DE5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07D4F02B" w14:textId="3098D797" w:rsidR="00AD4592" w:rsidRPr="00906CDE" w:rsidRDefault="0063538B" w:rsidP="00F4454B">
            <w:pPr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A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val="zh-CN"/>
              </w:rPr>
              <w:t>nti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-</w:t>
            </w:r>
            <w:r w:rsidR="00AD4592" w:rsidRPr="00906CDE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Tublin</w:t>
            </w:r>
          </w:p>
        </w:tc>
        <w:tc>
          <w:tcPr>
            <w:tcW w:w="1305" w:type="dxa"/>
            <w:tcBorders>
              <w:top w:val="nil"/>
              <w:bottom w:val="nil"/>
            </w:tcBorders>
          </w:tcPr>
          <w:p w14:paraId="0F0E479D" w14:textId="6D997AF5" w:rsidR="00AD4592" w:rsidRPr="00906CDE" w:rsidRDefault="00AD4592" w:rsidP="00F4454B">
            <w:pPr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906CDE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Proteintech</w:t>
            </w:r>
          </w:p>
        </w:tc>
        <w:tc>
          <w:tcPr>
            <w:tcW w:w="2091" w:type="dxa"/>
            <w:tcBorders>
              <w:top w:val="nil"/>
              <w:bottom w:val="nil"/>
            </w:tcBorders>
          </w:tcPr>
          <w:p w14:paraId="31DE0909" w14:textId="035B14CF" w:rsidR="00AD4592" w:rsidRPr="00906CDE" w:rsidRDefault="00F336AB" w:rsidP="00F4454B">
            <w:pPr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F336AB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66031-1-Ig</w:t>
            </w:r>
          </w:p>
        </w:tc>
        <w:tc>
          <w:tcPr>
            <w:tcW w:w="1791" w:type="dxa"/>
            <w:tcBorders>
              <w:top w:val="nil"/>
              <w:bottom w:val="nil"/>
            </w:tcBorders>
          </w:tcPr>
          <w:p w14:paraId="3141D7DF" w14:textId="057564C6" w:rsidR="00AD4592" w:rsidRPr="00906CDE" w:rsidRDefault="00F336AB" w:rsidP="00F4454B">
            <w:pPr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val="zh-CN"/>
              </w:rPr>
              <w:t>1</w:t>
            </w:r>
            <w:r w:rsidR="005243FB">
              <w:rPr>
                <w:rFonts w:ascii="Times New Roman" w:eastAsia="宋体" w:hAnsi="Times New Roman" w:cs="Times New Roman" w:hint="eastAsia"/>
                <w:kern w:val="0"/>
                <w:szCs w:val="21"/>
                <w:lang w:val="zh-CN"/>
              </w:rPr>
              <w:t>: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val="zh-CN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0000</w:t>
            </w:r>
          </w:p>
        </w:tc>
      </w:tr>
      <w:tr w:rsidR="00AD4592" w:rsidRPr="00906CDE" w14:paraId="47BDAFE9" w14:textId="46034E51" w:rsidTr="00131DE5">
        <w:tc>
          <w:tcPr>
            <w:tcW w:w="3261" w:type="dxa"/>
            <w:tcBorders>
              <w:top w:val="nil"/>
              <w:bottom w:val="single" w:sz="12" w:space="0" w:color="auto"/>
            </w:tcBorders>
          </w:tcPr>
          <w:p w14:paraId="0EB8BCC1" w14:textId="5D13E65A" w:rsidR="00AD4592" w:rsidRPr="00906CDE" w:rsidRDefault="00AD4592" w:rsidP="00847BA3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06CDE">
              <w:rPr>
                <w:rFonts w:ascii="Times New Roman" w:eastAsia="宋体" w:hAnsi="Times New Roman" w:cs="Times New Roman"/>
                <w:kern w:val="0"/>
                <w:szCs w:val="21"/>
              </w:rPr>
              <w:t>HRP</w:t>
            </w:r>
            <w:r w:rsidR="0063538B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r w:rsidRPr="00906CDE">
              <w:rPr>
                <w:rFonts w:ascii="Times New Roman" w:eastAsia="宋体" w:hAnsi="Times New Roman" w:cs="Times New Roman"/>
                <w:kern w:val="0"/>
                <w:szCs w:val="21"/>
              </w:rPr>
              <w:t>Goat Anti-Rabbit IgG(H+L)</w:t>
            </w:r>
          </w:p>
        </w:tc>
        <w:tc>
          <w:tcPr>
            <w:tcW w:w="1305" w:type="dxa"/>
            <w:tcBorders>
              <w:top w:val="nil"/>
              <w:bottom w:val="single" w:sz="12" w:space="0" w:color="auto"/>
            </w:tcBorders>
          </w:tcPr>
          <w:p w14:paraId="602DFFD1" w14:textId="538CE6E1" w:rsidR="00AD4592" w:rsidRPr="00906CDE" w:rsidRDefault="00AD4592" w:rsidP="00847BA3">
            <w:pPr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906CDE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Proteintech</w:t>
            </w:r>
          </w:p>
        </w:tc>
        <w:tc>
          <w:tcPr>
            <w:tcW w:w="2091" w:type="dxa"/>
            <w:tcBorders>
              <w:top w:val="nil"/>
              <w:bottom w:val="single" w:sz="12" w:space="0" w:color="auto"/>
            </w:tcBorders>
          </w:tcPr>
          <w:p w14:paraId="5FBBEE9C" w14:textId="0F2335E7" w:rsidR="00AD4592" w:rsidRPr="00906CDE" w:rsidRDefault="00AD4592" w:rsidP="00847BA3">
            <w:pPr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 w:rsidRPr="00906CDE"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SA00001-17</w:t>
            </w:r>
          </w:p>
        </w:tc>
        <w:tc>
          <w:tcPr>
            <w:tcW w:w="1791" w:type="dxa"/>
            <w:tcBorders>
              <w:top w:val="nil"/>
              <w:bottom w:val="single" w:sz="12" w:space="0" w:color="auto"/>
            </w:tcBorders>
          </w:tcPr>
          <w:p w14:paraId="07E05E22" w14:textId="52C897E5" w:rsidR="00AD4592" w:rsidRPr="00906CDE" w:rsidRDefault="00F336AB" w:rsidP="00847BA3">
            <w:pPr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val="zh-CN"/>
              </w:rPr>
              <w:t>1</w:t>
            </w:r>
            <w:r w:rsidR="005243FB">
              <w:rPr>
                <w:rFonts w:ascii="Times New Roman" w:eastAsia="宋体" w:hAnsi="Times New Roman" w:cs="Times New Roman" w:hint="eastAsia"/>
                <w:kern w:val="0"/>
                <w:szCs w:val="21"/>
                <w:lang w:val="zh-CN"/>
              </w:rPr>
              <w:t>: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  <w:lang w:val="zh-CN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  <w:t>0000</w:t>
            </w:r>
          </w:p>
        </w:tc>
      </w:tr>
    </w:tbl>
    <w:p w14:paraId="61816514" w14:textId="70906C82" w:rsidR="007E7B37" w:rsidRPr="00906CDE" w:rsidRDefault="007E7B37" w:rsidP="00F4454B">
      <w:pPr>
        <w:rPr>
          <w:rFonts w:ascii="Times New Roman" w:hAnsi="Times New Roman" w:cs="Times New Roman"/>
          <w:b/>
          <w:bCs/>
          <w:szCs w:val="21"/>
        </w:rPr>
      </w:pPr>
    </w:p>
    <w:sectPr w:rsidR="007E7B37" w:rsidRPr="00906C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9538F3" w14:textId="77777777" w:rsidR="00D71225" w:rsidRDefault="00D71225" w:rsidP="008D4510">
      <w:r>
        <w:separator/>
      </w:r>
    </w:p>
  </w:endnote>
  <w:endnote w:type="continuationSeparator" w:id="0">
    <w:p w14:paraId="01819D39" w14:textId="77777777" w:rsidR="00D71225" w:rsidRDefault="00D71225" w:rsidP="008D45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A640CB" w14:textId="77777777" w:rsidR="00D71225" w:rsidRDefault="00D71225" w:rsidP="008D4510">
      <w:r>
        <w:separator/>
      </w:r>
    </w:p>
  </w:footnote>
  <w:footnote w:type="continuationSeparator" w:id="0">
    <w:p w14:paraId="4AF5BC42" w14:textId="77777777" w:rsidR="00D71225" w:rsidRDefault="00D71225" w:rsidP="008D45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365"/>
    <w:rsid w:val="0005720E"/>
    <w:rsid w:val="00081BA2"/>
    <w:rsid w:val="000C6AFB"/>
    <w:rsid w:val="001078D4"/>
    <w:rsid w:val="0011127C"/>
    <w:rsid w:val="00131DE5"/>
    <w:rsid w:val="001610E9"/>
    <w:rsid w:val="0018144A"/>
    <w:rsid w:val="001D5D6B"/>
    <w:rsid w:val="001E3243"/>
    <w:rsid w:val="00223FCB"/>
    <w:rsid w:val="002905DF"/>
    <w:rsid w:val="00295313"/>
    <w:rsid w:val="002A138A"/>
    <w:rsid w:val="002C7A31"/>
    <w:rsid w:val="002D46C6"/>
    <w:rsid w:val="002D5EC2"/>
    <w:rsid w:val="002E6365"/>
    <w:rsid w:val="002F54E6"/>
    <w:rsid w:val="00313080"/>
    <w:rsid w:val="0032397D"/>
    <w:rsid w:val="0034502A"/>
    <w:rsid w:val="0036264C"/>
    <w:rsid w:val="00386BA7"/>
    <w:rsid w:val="00462D18"/>
    <w:rsid w:val="004D7ADF"/>
    <w:rsid w:val="00521763"/>
    <w:rsid w:val="005243FB"/>
    <w:rsid w:val="00553F77"/>
    <w:rsid w:val="00573625"/>
    <w:rsid w:val="005935C0"/>
    <w:rsid w:val="005B5EE2"/>
    <w:rsid w:val="005F37FF"/>
    <w:rsid w:val="00622848"/>
    <w:rsid w:val="0063538B"/>
    <w:rsid w:val="006D6817"/>
    <w:rsid w:val="00720F2B"/>
    <w:rsid w:val="00734C69"/>
    <w:rsid w:val="00746010"/>
    <w:rsid w:val="00747B1C"/>
    <w:rsid w:val="0077531E"/>
    <w:rsid w:val="007E7B37"/>
    <w:rsid w:val="00847BA3"/>
    <w:rsid w:val="008B0829"/>
    <w:rsid w:val="008D4510"/>
    <w:rsid w:val="00906CDE"/>
    <w:rsid w:val="009510F0"/>
    <w:rsid w:val="00972E70"/>
    <w:rsid w:val="009875E4"/>
    <w:rsid w:val="00991DCF"/>
    <w:rsid w:val="009937FD"/>
    <w:rsid w:val="009E23E2"/>
    <w:rsid w:val="00A66BE9"/>
    <w:rsid w:val="00A834D2"/>
    <w:rsid w:val="00AD4592"/>
    <w:rsid w:val="00B77C22"/>
    <w:rsid w:val="00B900D9"/>
    <w:rsid w:val="00BA428A"/>
    <w:rsid w:val="00C009DA"/>
    <w:rsid w:val="00C13D62"/>
    <w:rsid w:val="00C61F7B"/>
    <w:rsid w:val="00CF79F8"/>
    <w:rsid w:val="00D12462"/>
    <w:rsid w:val="00D5049A"/>
    <w:rsid w:val="00D71225"/>
    <w:rsid w:val="00D93EF5"/>
    <w:rsid w:val="00DF5592"/>
    <w:rsid w:val="00E84506"/>
    <w:rsid w:val="00F03736"/>
    <w:rsid w:val="00F17639"/>
    <w:rsid w:val="00F2586D"/>
    <w:rsid w:val="00F300DF"/>
    <w:rsid w:val="00F336AB"/>
    <w:rsid w:val="00F445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4AC5F9"/>
  <w15:chartTrackingRefBased/>
  <w15:docId w15:val="{508B3CF3-92F0-414C-AD94-6A4BE7248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23F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D45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D451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D45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D451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7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7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6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6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3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3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8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21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9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27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1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0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2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3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02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328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6C141A-4FC7-4266-801C-E240EFFB86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94966566</TotalTime>
  <Pages>1</Pages>
  <Words>80</Words>
  <Characters>461</Characters>
  <Application>Microsoft Office Word</Application>
  <DocSecurity>0</DocSecurity>
  <Lines>3</Lines>
  <Paragraphs>1</Paragraphs>
  <ScaleCrop>false</ScaleCrop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占 志辉</dc:creator>
  <cp:keywords/>
  <dc:description/>
  <cp:lastModifiedBy>曾 奋</cp:lastModifiedBy>
  <cp:revision>76</cp:revision>
  <dcterms:created xsi:type="dcterms:W3CDTF">2020-06-20T07:48:00Z</dcterms:created>
  <dcterms:modified xsi:type="dcterms:W3CDTF">2021-08-04T09:18:00Z</dcterms:modified>
</cp:coreProperties>
</file>